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38021C" w14:textId="2E4FA015" w:rsidR="006E7118" w:rsidRPr="00394F76" w:rsidRDefault="006E7118" w:rsidP="006E7118">
      <w:pPr>
        <w:spacing w:line="276" w:lineRule="auto"/>
        <w:jc w:val="both"/>
        <w:rPr>
          <w:rFonts w:cstheme="minorHAnsi"/>
          <w:sz w:val="24"/>
          <w:szCs w:val="24"/>
          <w:lang w:val="en-GB"/>
        </w:rPr>
      </w:pPr>
      <w:bookmarkStart w:id="0" w:name="_GoBack"/>
      <w:bookmarkEnd w:id="0"/>
      <w:r w:rsidRPr="00394F76">
        <w:rPr>
          <w:rFonts w:cstheme="minorHAnsi"/>
          <w:sz w:val="24"/>
          <w:szCs w:val="24"/>
          <w:lang w:val="en-GB"/>
        </w:rPr>
        <w:t xml:space="preserve">Supplementary Table 1. </w:t>
      </w:r>
      <w:r w:rsidR="00391328">
        <w:rPr>
          <w:rFonts w:cstheme="minorHAnsi"/>
          <w:sz w:val="24"/>
          <w:szCs w:val="24"/>
          <w:lang w:val="en-GB"/>
        </w:rPr>
        <w:t>Descriptive parameters and e</w:t>
      </w:r>
      <w:r w:rsidRPr="00394F76">
        <w:rPr>
          <w:rFonts w:cstheme="minorHAnsi"/>
          <w:sz w:val="24"/>
          <w:szCs w:val="24"/>
          <w:lang w:val="en-GB"/>
        </w:rPr>
        <w:t>stimated genetic (</w:t>
      </w:r>
      <w:r w:rsidRPr="00394F76">
        <w:rPr>
          <w:rFonts w:eastAsia="Times New Roman" w:cstheme="minorHAnsi"/>
          <w:color w:val="000000"/>
          <w:sz w:val="24"/>
          <w:szCs w:val="24"/>
          <w:lang w:val="en-GB"/>
        </w:rPr>
        <w:sym w:font="Symbol" w:char="F073"/>
      </w:r>
      <w:r w:rsidRPr="00394F76">
        <w:rPr>
          <w:rFonts w:eastAsia="Times New Roman" w:cstheme="minorHAnsi"/>
          <w:color w:val="000000"/>
          <w:sz w:val="24"/>
          <w:szCs w:val="24"/>
          <w:vertAlign w:val="superscript"/>
          <w:lang w:val="en-GB"/>
        </w:rPr>
        <w:sym w:font="Symbol" w:char="F032"/>
      </w:r>
      <w:r w:rsidRPr="00394F76">
        <w:rPr>
          <w:rFonts w:eastAsia="Times New Roman" w:cstheme="minorHAnsi"/>
          <w:color w:val="000000"/>
          <w:sz w:val="24"/>
          <w:szCs w:val="24"/>
          <w:vertAlign w:val="subscript"/>
          <w:lang w:val="en-GB"/>
        </w:rPr>
        <w:t>a</w:t>
      </w:r>
      <w:r w:rsidRPr="00394F76">
        <w:rPr>
          <w:rFonts w:cstheme="minorHAnsi"/>
          <w:sz w:val="24"/>
          <w:szCs w:val="24"/>
          <w:lang w:val="en-GB"/>
        </w:rPr>
        <w:t>) and residual (</w:t>
      </w:r>
      <w:r w:rsidRPr="00394F76">
        <w:rPr>
          <w:rFonts w:eastAsia="Times New Roman" w:cstheme="minorHAnsi"/>
          <w:color w:val="000000"/>
          <w:sz w:val="24"/>
          <w:szCs w:val="24"/>
          <w:lang w:val="en-GB"/>
        </w:rPr>
        <w:sym w:font="Symbol" w:char="F073"/>
      </w:r>
      <w:r w:rsidRPr="00394F76">
        <w:rPr>
          <w:rFonts w:eastAsia="Times New Roman" w:cstheme="minorHAnsi"/>
          <w:color w:val="000000"/>
          <w:sz w:val="24"/>
          <w:szCs w:val="24"/>
          <w:vertAlign w:val="superscript"/>
          <w:lang w:val="en-GB"/>
        </w:rPr>
        <w:sym w:font="Symbol" w:char="F032"/>
      </w:r>
      <w:r w:rsidRPr="00394F76">
        <w:rPr>
          <w:rFonts w:eastAsia="Times New Roman" w:cstheme="minorHAnsi"/>
          <w:color w:val="000000"/>
          <w:sz w:val="24"/>
          <w:szCs w:val="24"/>
          <w:vertAlign w:val="subscript"/>
          <w:lang w:val="en-GB"/>
        </w:rPr>
        <w:t>e</w:t>
      </w:r>
      <w:r w:rsidRPr="00394F76">
        <w:rPr>
          <w:rFonts w:cstheme="minorHAnsi"/>
          <w:sz w:val="24"/>
          <w:szCs w:val="24"/>
          <w:lang w:val="en-GB"/>
        </w:rPr>
        <w:t>) variances and heritability (</w:t>
      </w:r>
      <w:r w:rsidRPr="00394F76">
        <w:rPr>
          <w:rFonts w:eastAsia="Times New Roman" w:cstheme="minorHAnsi"/>
          <w:color w:val="000000"/>
          <w:sz w:val="24"/>
          <w:szCs w:val="24"/>
          <w:lang w:val="en-GB"/>
        </w:rPr>
        <w:t>h</w:t>
      </w:r>
      <w:r w:rsidRPr="00394F76">
        <w:rPr>
          <w:rFonts w:eastAsia="Times New Roman" w:cstheme="minorHAnsi"/>
          <w:color w:val="000000"/>
          <w:sz w:val="24"/>
          <w:szCs w:val="24"/>
          <w:vertAlign w:val="superscript"/>
          <w:lang w:val="en-GB"/>
        </w:rPr>
        <w:t>2</w:t>
      </w:r>
      <w:r w:rsidRPr="00394F76">
        <w:rPr>
          <w:rFonts w:cstheme="minorHAnsi"/>
          <w:sz w:val="24"/>
          <w:szCs w:val="24"/>
          <w:lang w:val="en-GB"/>
        </w:rPr>
        <w:t>) with standard errors as subscripts for evaluated</w:t>
      </w:r>
      <w:r w:rsidR="006C7661">
        <w:rPr>
          <w:rFonts w:cstheme="minorHAnsi"/>
          <w:sz w:val="24"/>
          <w:szCs w:val="24"/>
          <w:lang w:val="en-GB"/>
        </w:rPr>
        <w:t xml:space="preserve"> (N=20,935)</w:t>
      </w:r>
      <w:r w:rsidRPr="00394F76">
        <w:rPr>
          <w:rFonts w:cstheme="minorHAnsi"/>
          <w:sz w:val="24"/>
          <w:szCs w:val="24"/>
          <w:lang w:val="en-GB"/>
        </w:rPr>
        <w:t xml:space="preserve"> and linearly scored </w:t>
      </w:r>
      <w:r w:rsidR="006C7661">
        <w:rPr>
          <w:rFonts w:cstheme="minorHAnsi"/>
          <w:sz w:val="24"/>
          <w:szCs w:val="24"/>
          <w:lang w:val="en-GB"/>
        </w:rPr>
        <w:t xml:space="preserve">(N=6436) </w:t>
      </w:r>
      <w:r w:rsidRPr="00394F76">
        <w:rPr>
          <w:rFonts w:cstheme="minorHAnsi"/>
          <w:sz w:val="24"/>
          <w:szCs w:val="24"/>
          <w:lang w:val="en-GB"/>
        </w:rPr>
        <w:t xml:space="preserve">factors used for </w:t>
      </w:r>
      <w:proofErr w:type="spellStart"/>
      <w:r w:rsidRPr="00394F76">
        <w:rPr>
          <w:rFonts w:cstheme="minorHAnsi"/>
          <w:sz w:val="24"/>
          <w:szCs w:val="24"/>
          <w:lang w:val="en-GB"/>
        </w:rPr>
        <w:t>ssGWAS</w:t>
      </w:r>
      <w:proofErr w:type="spellEnd"/>
      <w:r w:rsidRPr="00394F76">
        <w:rPr>
          <w:rFonts w:cstheme="minorHAnsi"/>
          <w:sz w:val="24"/>
          <w:szCs w:val="24"/>
          <w:lang w:val="en-GB"/>
        </w:rPr>
        <w:t xml:space="preserve"> in SWB horses.</w:t>
      </w:r>
    </w:p>
    <w:tbl>
      <w:tblPr>
        <w:tblW w:w="13270" w:type="dxa"/>
        <w:tblLayout w:type="fixed"/>
        <w:tblLook w:val="04A0" w:firstRow="1" w:lastRow="0" w:firstColumn="1" w:lastColumn="0" w:noHBand="0" w:noVBand="1"/>
      </w:tblPr>
      <w:tblGrid>
        <w:gridCol w:w="1316"/>
        <w:gridCol w:w="6019"/>
        <w:gridCol w:w="1173"/>
        <w:gridCol w:w="768"/>
        <w:gridCol w:w="782"/>
        <w:gridCol w:w="601"/>
        <w:gridCol w:w="767"/>
        <w:gridCol w:w="601"/>
        <w:gridCol w:w="642"/>
        <w:gridCol w:w="601"/>
      </w:tblGrid>
      <w:tr w:rsidR="007063B4" w:rsidRPr="007063B4" w14:paraId="393E6901" w14:textId="77777777" w:rsidTr="007063B4">
        <w:trPr>
          <w:trHeight w:val="370"/>
        </w:trPr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591A4" w14:textId="77777777" w:rsidR="00B24147" w:rsidRPr="007063B4" w:rsidRDefault="00B24147" w:rsidP="00153B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063B4">
              <w:rPr>
                <w:rFonts w:ascii="Calibri" w:eastAsia="Times New Roman" w:hAnsi="Calibri" w:cs="Calibri"/>
                <w:b/>
                <w:bCs/>
                <w:color w:val="000000"/>
              </w:rPr>
              <w:t>Factor</w:t>
            </w:r>
          </w:p>
        </w:tc>
        <w:tc>
          <w:tcPr>
            <w:tcW w:w="6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03CECF" w14:textId="3BB4BAEC" w:rsidR="00B24147" w:rsidRPr="007063B4" w:rsidRDefault="00B24147" w:rsidP="007063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063B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igher values </w:t>
            </w:r>
            <w:r w:rsidR="007063B4">
              <w:rPr>
                <w:rFonts w:ascii="Calibri" w:eastAsia="Times New Roman" w:hAnsi="Calibri" w:cs="Calibri"/>
                <w:b/>
                <w:bCs/>
                <w:color w:val="000000"/>
              </w:rPr>
              <w:t>corresponds to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0ED2A" w14:textId="490B6A8F" w:rsidR="00B24147" w:rsidRPr="007063B4" w:rsidRDefault="00B24147" w:rsidP="00153B5B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color w:val="000000"/>
                <w:lang w:val="en-GB"/>
              </w:rPr>
            </w:pPr>
            <w:r w:rsidRPr="007063B4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B731A9" w14:textId="6295C581" w:rsidR="00B24147" w:rsidRPr="007063B4" w:rsidRDefault="00B24147" w:rsidP="00153B5B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color w:val="000000"/>
                <w:lang w:val="en-GB"/>
              </w:rPr>
            </w:pPr>
            <w:r w:rsidRPr="007063B4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8EC39" w14:textId="04789CB4" w:rsidR="00B24147" w:rsidRPr="007063B4" w:rsidRDefault="00B24147" w:rsidP="00153B5B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color w:val="000000"/>
              </w:rPr>
            </w:pPr>
            <w:r w:rsidRPr="007063B4">
              <w:rPr>
                <w:rFonts w:ascii="Symbol" w:eastAsia="Times New Roman" w:hAnsi="Symbol" w:cs="Calibri"/>
                <w:b/>
                <w:color w:val="000000"/>
                <w:lang w:val="en-GB"/>
              </w:rPr>
              <w:sym w:font="Symbol" w:char="F073"/>
            </w:r>
            <w:r w:rsidRPr="007063B4">
              <w:rPr>
                <w:rFonts w:ascii="Calibri" w:eastAsia="Times New Roman" w:hAnsi="Calibri" w:cs="Calibri"/>
                <w:b/>
                <w:color w:val="000000"/>
                <w:vertAlign w:val="superscript"/>
                <w:lang w:val="en-GB"/>
              </w:rPr>
              <w:sym w:font="Symbol" w:char="F032"/>
            </w:r>
            <w:r w:rsidRPr="007063B4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GB"/>
              </w:rPr>
              <w:t>a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B19A6" w14:textId="77777777" w:rsidR="00B24147" w:rsidRPr="007063B4" w:rsidRDefault="00B24147" w:rsidP="00153B5B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color w:val="000000"/>
              </w:rPr>
            </w:pPr>
            <w:r w:rsidRPr="007063B4">
              <w:rPr>
                <w:rFonts w:ascii="Symbol" w:eastAsia="Times New Roman" w:hAnsi="Symbol" w:cs="Calibri"/>
                <w:b/>
                <w:color w:val="000000"/>
                <w:lang w:val="en-GB"/>
              </w:rPr>
              <w:sym w:font="Symbol" w:char="F073"/>
            </w:r>
            <w:r w:rsidRPr="007063B4">
              <w:rPr>
                <w:rFonts w:ascii="Calibri" w:eastAsia="Times New Roman" w:hAnsi="Calibri" w:cs="Calibri"/>
                <w:b/>
                <w:color w:val="000000"/>
                <w:vertAlign w:val="superscript"/>
                <w:lang w:val="en-GB"/>
              </w:rPr>
              <w:sym w:font="Symbol" w:char="F032"/>
            </w:r>
            <w:r w:rsidRPr="007063B4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GB"/>
              </w:rPr>
              <w:t>e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3F86D" w14:textId="77777777" w:rsidR="00B24147" w:rsidRPr="007063B4" w:rsidRDefault="00B24147" w:rsidP="00153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63B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h</w:t>
            </w:r>
            <w:r w:rsidRPr="007063B4">
              <w:rPr>
                <w:rFonts w:ascii="Calibri" w:eastAsia="Times New Roman" w:hAnsi="Calibri" w:cs="Calibri"/>
                <w:b/>
                <w:color w:val="000000"/>
                <w:vertAlign w:val="superscript"/>
                <w:lang w:val="en-GB"/>
              </w:rPr>
              <w:t>2</w:t>
            </w:r>
          </w:p>
        </w:tc>
      </w:tr>
      <w:tr w:rsidR="00D333F3" w:rsidRPr="007063B4" w14:paraId="2D357701" w14:textId="77777777" w:rsidTr="007063B4">
        <w:trPr>
          <w:trHeight w:val="310"/>
        </w:trPr>
        <w:tc>
          <w:tcPr>
            <w:tcW w:w="1327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7126" w14:textId="73285BAD" w:rsidR="00D333F3" w:rsidRPr="007063B4" w:rsidRDefault="00D333F3" w:rsidP="0015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063B4"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  <w:t>Evaluated</w:t>
            </w:r>
          </w:p>
        </w:tc>
      </w:tr>
      <w:tr w:rsidR="00D333F3" w:rsidRPr="007063B4" w14:paraId="1B6C69C2" w14:textId="77777777" w:rsidTr="007063B4">
        <w:trPr>
          <w:trHeight w:val="20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1DAD" w14:textId="77777777" w:rsidR="00B24147" w:rsidRPr="007063B4" w:rsidRDefault="00B24147" w:rsidP="007063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063B4">
              <w:rPr>
                <w:rFonts w:ascii="Calibri" w:eastAsia="Times New Roman" w:hAnsi="Calibri" w:cs="Calibri"/>
                <w:color w:val="000000"/>
              </w:rPr>
              <w:t>E.jump</w:t>
            </w:r>
            <w:proofErr w:type="spellEnd"/>
          </w:p>
        </w:tc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4B056" w14:textId="260BAC77" w:rsidR="00B24147" w:rsidRPr="007063B4" w:rsidRDefault="00B24147" w:rsidP="00B241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Calibri" w:hAnsi="Calibri" w:cs="Calibri"/>
              </w:rPr>
              <w:t>Better jumping abilit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67E85" w14:textId="205CFA22" w:rsidR="00B24147" w:rsidRPr="007063B4" w:rsidRDefault="00B24147" w:rsidP="00B24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19E-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73C8" w14:textId="53C5EB7E" w:rsidR="00B24147" w:rsidRPr="007063B4" w:rsidRDefault="00B24147" w:rsidP="00B24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95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93BA" w14:textId="10DDA243" w:rsidR="00B24147" w:rsidRPr="007063B4" w:rsidRDefault="00B24147" w:rsidP="00B24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24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E18C4" w14:textId="77777777" w:rsidR="00B24147" w:rsidRPr="007063B4" w:rsidRDefault="00B24147" w:rsidP="00B241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FB03" w14:textId="77777777" w:rsidR="00B24147" w:rsidRPr="007063B4" w:rsidRDefault="00B24147" w:rsidP="00B24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5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5378" w14:textId="77777777" w:rsidR="00B24147" w:rsidRPr="007063B4" w:rsidRDefault="00B24147" w:rsidP="00B241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F0F7" w14:textId="0CF34417" w:rsidR="00B24147" w:rsidRPr="007063B4" w:rsidRDefault="00B24147" w:rsidP="00B24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3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133C8" w14:textId="14811525" w:rsidR="00B24147" w:rsidRPr="007063B4" w:rsidRDefault="00B24147" w:rsidP="00B241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18</w:t>
            </w:r>
          </w:p>
        </w:tc>
      </w:tr>
      <w:tr w:rsidR="00D333F3" w:rsidRPr="007063B4" w14:paraId="1BF5FF43" w14:textId="77777777" w:rsidTr="007063B4">
        <w:trPr>
          <w:trHeight w:val="35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F2BF" w14:textId="77777777" w:rsidR="00B24147" w:rsidRPr="007063B4" w:rsidRDefault="00B24147" w:rsidP="007063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063B4">
              <w:rPr>
                <w:rFonts w:ascii="Calibri" w:eastAsia="Times New Roman" w:hAnsi="Calibri" w:cs="Calibri"/>
                <w:color w:val="000000"/>
              </w:rPr>
              <w:t>E.gaits</w:t>
            </w:r>
            <w:proofErr w:type="spellEnd"/>
          </w:p>
        </w:tc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62753" w14:textId="5FE27DCD" w:rsidR="00B24147" w:rsidRPr="007063B4" w:rsidRDefault="00B24147" w:rsidP="00B241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Calibri" w:hAnsi="Calibri" w:cs="Calibri"/>
              </w:rPr>
              <w:t>Better gait qualit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56DE" w14:textId="2B1D9FBF" w:rsidR="00B24147" w:rsidRPr="007063B4" w:rsidRDefault="00B24147" w:rsidP="00B24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-0.37E-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2F16" w14:textId="13F21BB5" w:rsidR="00B24147" w:rsidRPr="007063B4" w:rsidRDefault="00B24147" w:rsidP="00B24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8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0775" w14:textId="1045F127" w:rsidR="00B24147" w:rsidRPr="007063B4" w:rsidRDefault="00B24147" w:rsidP="00B24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29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CA47" w14:textId="77777777" w:rsidR="00B24147" w:rsidRPr="007063B4" w:rsidRDefault="00B24147" w:rsidP="00B241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D72A" w14:textId="77777777" w:rsidR="00B24147" w:rsidRPr="007063B4" w:rsidRDefault="00B24147" w:rsidP="00B24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23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4A23" w14:textId="77777777" w:rsidR="00B24147" w:rsidRPr="007063B4" w:rsidRDefault="00B24147" w:rsidP="00B241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FF6D" w14:textId="6B87CE97" w:rsidR="00B24147" w:rsidRPr="007063B4" w:rsidRDefault="00B24147" w:rsidP="00B24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5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EC2DB" w14:textId="3714FBF1" w:rsidR="00B24147" w:rsidRPr="007063B4" w:rsidRDefault="00B24147" w:rsidP="00B241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18</w:t>
            </w:r>
          </w:p>
        </w:tc>
      </w:tr>
      <w:tr w:rsidR="00D333F3" w:rsidRPr="007063B4" w14:paraId="27907B8C" w14:textId="77777777" w:rsidTr="007063B4">
        <w:trPr>
          <w:trHeight w:val="35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6D8E" w14:textId="77777777" w:rsidR="00B24147" w:rsidRPr="007063B4" w:rsidRDefault="00B24147" w:rsidP="007063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063B4">
              <w:rPr>
                <w:rFonts w:ascii="Calibri" w:eastAsia="Times New Roman" w:hAnsi="Calibri" w:cs="Calibri"/>
                <w:color w:val="000000"/>
              </w:rPr>
              <w:t>E.size</w:t>
            </w:r>
            <w:proofErr w:type="spellEnd"/>
          </w:p>
        </w:tc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940EB" w14:textId="35B88696" w:rsidR="00B24147" w:rsidRPr="007063B4" w:rsidRDefault="00B24147" w:rsidP="00B241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Calibri" w:hAnsi="Calibri" w:cs="Calibri"/>
              </w:rPr>
              <w:t>Taller with better conformati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DAD9D" w14:textId="779F52D2" w:rsidR="00B24147" w:rsidRPr="007063B4" w:rsidRDefault="00B24147" w:rsidP="00B24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96E-0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2F63" w14:textId="5FA9DB2E" w:rsidR="00B24147" w:rsidRPr="007063B4" w:rsidRDefault="00B24147" w:rsidP="00B24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77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AA27" w14:textId="694D0FC5" w:rsidR="00B24147" w:rsidRPr="007063B4" w:rsidRDefault="00B24147" w:rsidP="00B24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37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750E" w14:textId="77777777" w:rsidR="00B24147" w:rsidRPr="007063B4" w:rsidRDefault="00B24147" w:rsidP="00B241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8096" w14:textId="77777777" w:rsidR="00B24147" w:rsidRPr="007063B4" w:rsidRDefault="00B24147" w:rsidP="00B24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24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E6E9" w14:textId="77777777" w:rsidR="00B24147" w:rsidRPr="007063B4" w:rsidRDefault="00B24147" w:rsidP="00B241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727B" w14:textId="540D6573" w:rsidR="00B24147" w:rsidRPr="007063B4" w:rsidRDefault="00B24147" w:rsidP="00B24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5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F9980" w14:textId="3B12272D" w:rsidR="00B24147" w:rsidRPr="007063B4" w:rsidRDefault="00B24147" w:rsidP="00B241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20</w:t>
            </w:r>
          </w:p>
        </w:tc>
      </w:tr>
      <w:tr w:rsidR="00D333F3" w:rsidRPr="007063B4" w14:paraId="07F5637E" w14:textId="77777777" w:rsidTr="007063B4">
        <w:trPr>
          <w:trHeight w:val="35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7E9A" w14:textId="77777777" w:rsidR="00B24147" w:rsidRPr="007063B4" w:rsidRDefault="00B24147" w:rsidP="007063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063B4">
              <w:rPr>
                <w:rFonts w:ascii="Calibri" w:eastAsia="Times New Roman" w:hAnsi="Calibri" w:cs="Calibri"/>
                <w:color w:val="000000"/>
              </w:rPr>
              <w:t>E.conf</w:t>
            </w:r>
            <w:proofErr w:type="spellEnd"/>
          </w:p>
        </w:tc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D7D8" w14:textId="79B5420F" w:rsidR="00B24147" w:rsidRPr="007063B4" w:rsidRDefault="00B24147" w:rsidP="00B241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Calibri" w:hAnsi="Calibri" w:cs="Calibri"/>
              </w:rPr>
              <w:t>Better conformati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C47D" w14:textId="4D7C504F" w:rsidR="00B24147" w:rsidRPr="007063B4" w:rsidRDefault="00B24147" w:rsidP="00B24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-0.59E-0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FB01" w14:textId="32A8DD03" w:rsidR="00B24147" w:rsidRPr="007063B4" w:rsidRDefault="00B24147" w:rsidP="00B24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61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181F" w14:textId="06AD2BC4" w:rsidR="00B24147" w:rsidRPr="007063B4" w:rsidRDefault="00B24147" w:rsidP="00B24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1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5766" w14:textId="77777777" w:rsidR="00B24147" w:rsidRPr="007063B4" w:rsidRDefault="00B24147" w:rsidP="00B241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9A87" w14:textId="77777777" w:rsidR="00B24147" w:rsidRPr="007063B4" w:rsidRDefault="00B24147" w:rsidP="00B24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24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08E8" w14:textId="77777777" w:rsidR="00B24147" w:rsidRPr="007063B4" w:rsidRDefault="00B24147" w:rsidP="00B241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7A49" w14:textId="20F9CA84" w:rsidR="00B24147" w:rsidRPr="007063B4" w:rsidRDefault="00B24147" w:rsidP="00B241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2F95F" w14:textId="4275CA9B" w:rsidR="00B24147" w:rsidRPr="007063B4" w:rsidRDefault="00B24147" w:rsidP="00B2414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17</w:t>
            </w:r>
          </w:p>
        </w:tc>
      </w:tr>
      <w:tr w:rsidR="00D333F3" w:rsidRPr="007063B4" w14:paraId="1682366F" w14:textId="77777777" w:rsidTr="007063B4">
        <w:trPr>
          <w:trHeight w:val="350"/>
        </w:trPr>
        <w:tc>
          <w:tcPr>
            <w:tcW w:w="132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E5D7" w14:textId="48B39B8C" w:rsidR="00D333F3" w:rsidRPr="007063B4" w:rsidRDefault="00D333F3" w:rsidP="00D33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  <w:t>Linearly scored</w:t>
            </w:r>
          </w:p>
        </w:tc>
      </w:tr>
      <w:tr w:rsidR="00D333F3" w:rsidRPr="007063B4" w14:paraId="12657C38" w14:textId="77777777" w:rsidTr="007063B4">
        <w:trPr>
          <w:trHeight w:val="213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938CF" w14:textId="2C52D57B" w:rsidR="00453AD5" w:rsidRPr="007063B4" w:rsidRDefault="00453AD5" w:rsidP="007063B4">
            <w:pPr>
              <w:spacing w:after="0" w:line="240" w:lineRule="auto"/>
            </w:pPr>
            <w:proofErr w:type="spellStart"/>
            <w:r w:rsidRPr="007063B4">
              <w:rPr>
                <w:rFonts w:ascii="Calibri" w:eastAsia="Times New Roman" w:hAnsi="Calibri" w:cs="Calibri"/>
                <w:color w:val="000000"/>
              </w:rPr>
              <w:t>L.jump</w:t>
            </w:r>
            <w:proofErr w:type="spellEnd"/>
          </w:p>
        </w:tc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FA91E" w14:textId="3466A100" w:rsidR="00453AD5" w:rsidRPr="007063B4" w:rsidRDefault="00453AD5" w:rsidP="00453AD5">
            <w:pPr>
              <w:pStyle w:val="NoSpacing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Calibri" w:hAnsi="Calibri" w:cs="Calibri"/>
              </w:rPr>
              <w:t>Weaker</w:t>
            </w:r>
            <w:r w:rsidR="00D333F3" w:rsidRPr="007063B4">
              <w:rPr>
                <w:rFonts w:ascii="Calibri" w:eastAsia="Calibri" w:hAnsi="Calibri" w:cs="Calibri"/>
              </w:rPr>
              <w:t xml:space="preserve">, slower, more forward </w:t>
            </w:r>
            <w:r w:rsidRPr="007063B4">
              <w:rPr>
                <w:rFonts w:ascii="Calibri" w:eastAsia="Calibri" w:hAnsi="Calibri" w:cs="Calibri"/>
              </w:rPr>
              <w:t>takeoff, less bent forelegs, less rounded back, tighter haunches, less scope, stiffer, less careful, slower reaction, less balanced, less secure distance estimati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51851" w14:textId="69B53D5B" w:rsidR="00453AD5" w:rsidRPr="007063B4" w:rsidRDefault="00453AD5" w:rsidP="00453AD5">
            <w:pPr>
              <w:pStyle w:val="NoSpacing"/>
              <w:jc w:val="right"/>
              <w:rPr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-0.24E-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2C154" w14:textId="77E5DD74" w:rsidR="00453AD5" w:rsidRPr="007063B4" w:rsidRDefault="00453AD5" w:rsidP="00453AD5">
            <w:pPr>
              <w:pStyle w:val="NoSpacing"/>
              <w:jc w:val="right"/>
              <w:rPr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9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25693" w14:textId="43AF6364" w:rsidR="00453AD5" w:rsidRPr="007063B4" w:rsidRDefault="00453AD5" w:rsidP="00453AD5">
            <w:pPr>
              <w:pStyle w:val="NoSpacing"/>
              <w:jc w:val="right"/>
              <w:rPr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28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019B2" w14:textId="3A84D436" w:rsidR="00453AD5" w:rsidRPr="007063B4" w:rsidRDefault="00453AD5" w:rsidP="00453AD5">
            <w:pPr>
              <w:pStyle w:val="NoSpacing"/>
              <w:rPr>
                <w:color w:val="000000" w:themeColor="text1"/>
                <w:vertAlign w:val="subscript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2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6A8C3" w14:textId="14CDF024" w:rsidR="00453AD5" w:rsidRPr="007063B4" w:rsidRDefault="00453AD5" w:rsidP="00453AD5">
            <w:pPr>
              <w:pStyle w:val="NoSpacing"/>
              <w:jc w:val="right"/>
              <w:rPr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37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53EA5" w14:textId="3B82445C" w:rsidR="00453AD5" w:rsidRPr="007063B4" w:rsidRDefault="00453AD5" w:rsidP="00453AD5">
            <w:pPr>
              <w:pStyle w:val="NoSpacing"/>
              <w:rPr>
                <w:color w:val="000000" w:themeColor="text1"/>
                <w:vertAlign w:val="subscript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118E2" w14:textId="0F854881" w:rsidR="00453AD5" w:rsidRPr="007063B4" w:rsidRDefault="00453AD5" w:rsidP="00453AD5">
            <w:pPr>
              <w:pStyle w:val="NoSpacing"/>
              <w:rPr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60E1" w14:textId="073B307E" w:rsidR="00453AD5" w:rsidRPr="007063B4" w:rsidRDefault="00453AD5" w:rsidP="00453AD5">
            <w:pPr>
              <w:pStyle w:val="NoSpacing"/>
              <w:rPr>
                <w:color w:val="000000" w:themeColor="text1"/>
                <w:vertAlign w:val="subscript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23</w:t>
            </w:r>
          </w:p>
        </w:tc>
      </w:tr>
      <w:tr w:rsidR="00D333F3" w:rsidRPr="007063B4" w14:paraId="68CD6611" w14:textId="77777777" w:rsidTr="007063B4">
        <w:trPr>
          <w:trHeight w:val="213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0530" w14:textId="56738FF6" w:rsidR="00453AD5" w:rsidRPr="007063B4" w:rsidRDefault="00453AD5" w:rsidP="007063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063B4">
              <w:rPr>
                <w:rFonts w:ascii="Calibri" w:eastAsia="Times New Roman" w:hAnsi="Calibri" w:cs="Calibri"/>
                <w:color w:val="000000"/>
              </w:rPr>
              <w:t>L.quick</w:t>
            </w:r>
            <w:proofErr w:type="spellEnd"/>
          </w:p>
        </w:tc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665C2" w14:textId="4F03FFCA" w:rsidR="00453AD5" w:rsidRPr="007063B4" w:rsidRDefault="00453AD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Calibri" w:hAnsi="Calibri" w:cs="Calibri"/>
              </w:rPr>
              <w:t>Slower takeoff and reacti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6B323" w14:textId="3307D4AB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-0.50E-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4876" w14:textId="5F3DF10D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83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D5A6" w14:textId="04700B09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0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01AC" w14:textId="6CCD5F72" w:rsidR="00453AD5" w:rsidRPr="007063B4" w:rsidRDefault="00453AD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D816" w14:textId="5842665A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54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8B1A" w14:textId="4770D2BE" w:rsidR="00453AD5" w:rsidRPr="007063B4" w:rsidRDefault="00453AD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2662" w14:textId="2E3D61F7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5173" w14:textId="3BEA6D4F" w:rsidR="00453AD5" w:rsidRPr="007063B4" w:rsidRDefault="00453AD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25</w:t>
            </w:r>
          </w:p>
        </w:tc>
      </w:tr>
      <w:tr w:rsidR="00D333F3" w:rsidRPr="007063B4" w14:paraId="0C81F1C4" w14:textId="77777777" w:rsidTr="007063B4">
        <w:trPr>
          <w:trHeight w:val="35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8A58" w14:textId="619D01CC" w:rsidR="00453AD5" w:rsidRPr="007063B4" w:rsidRDefault="00453AD5" w:rsidP="007063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063B4">
              <w:rPr>
                <w:rFonts w:ascii="Calibri" w:eastAsia="Times New Roman" w:hAnsi="Calibri" w:cs="Calibri"/>
                <w:color w:val="000000"/>
              </w:rPr>
              <w:t>L.behavior</w:t>
            </w:r>
            <w:proofErr w:type="spellEnd"/>
          </w:p>
        </w:tc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E7657" w14:textId="19212587" w:rsidR="00453AD5" w:rsidRPr="007063B4" w:rsidRDefault="00453AD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Calibri" w:hAnsi="Calibri" w:cs="Calibri"/>
              </w:rPr>
              <w:t>More tense and unfocused, less secure distance estimati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52896" w14:textId="2F2AA1D0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-0.99E-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2DB6F" w14:textId="20EDB025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86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FC1A" w14:textId="3CFE31C2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04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55EC" w14:textId="511CD314" w:rsidR="00453AD5" w:rsidRPr="007063B4" w:rsidRDefault="00453AD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2EE6" w14:textId="2DADE647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66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2A9C" w14:textId="45828657" w:rsidR="00453AD5" w:rsidRPr="007063B4" w:rsidRDefault="00453AD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82A7" w14:textId="34E89C5D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534A8" w14:textId="2B7030BD" w:rsidR="00453AD5" w:rsidRPr="007063B4" w:rsidRDefault="00453AD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17</w:t>
            </w:r>
          </w:p>
        </w:tc>
      </w:tr>
      <w:tr w:rsidR="00D333F3" w:rsidRPr="007063B4" w14:paraId="7D1060AD" w14:textId="77777777" w:rsidTr="007063B4">
        <w:trPr>
          <w:trHeight w:val="35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B2C8" w14:textId="5BE59988" w:rsidR="00453AD5" w:rsidRPr="007063B4" w:rsidRDefault="00453AD5" w:rsidP="007063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063B4">
              <w:rPr>
                <w:rFonts w:ascii="Calibri" w:eastAsia="Times New Roman" w:hAnsi="Calibri" w:cs="Calibri"/>
                <w:color w:val="000000"/>
              </w:rPr>
              <w:t>L.walk</w:t>
            </w:r>
            <w:proofErr w:type="spellEnd"/>
          </w:p>
        </w:tc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F6259" w14:textId="1966297B" w:rsidR="00453AD5" w:rsidRPr="007063B4" w:rsidRDefault="00453AD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Calibri" w:hAnsi="Calibri" w:cs="Calibri"/>
              </w:rPr>
              <w:t>Stiffer, more uneven walk with shorter stride length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BA6E8" w14:textId="215EAFEA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-0.38E-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EDCAF" w14:textId="06FBEAEB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92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0D93" w14:textId="57A361B3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2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9EBE" w14:textId="29E9B0FA" w:rsidR="00453AD5" w:rsidRPr="007063B4" w:rsidRDefault="00453AD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2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866F" w14:textId="303D4D29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55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3EFF" w14:textId="53A7680B" w:rsidR="00453AD5" w:rsidRPr="007063B4" w:rsidRDefault="00453AD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7B0E" w14:textId="7507E876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2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C8754" w14:textId="0A0A8F9D" w:rsidR="00453AD5" w:rsidRPr="007063B4" w:rsidRDefault="00453AD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30</w:t>
            </w:r>
          </w:p>
        </w:tc>
      </w:tr>
      <w:tr w:rsidR="00D333F3" w:rsidRPr="007063B4" w14:paraId="07158CFC" w14:textId="77777777" w:rsidTr="007063B4">
        <w:trPr>
          <w:trHeight w:val="35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D1C4" w14:textId="719D0DB5" w:rsidR="00453AD5" w:rsidRPr="007063B4" w:rsidRDefault="00453AD5" w:rsidP="007063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063B4">
              <w:rPr>
                <w:rFonts w:ascii="Calibri" w:eastAsia="Times New Roman" w:hAnsi="Calibri" w:cs="Calibri"/>
                <w:color w:val="000000"/>
              </w:rPr>
              <w:t>L.trot</w:t>
            </w:r>
            <w:proofErr w:type="spellEnd"/>
          </w:p>
        </w:tc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CC361" w14:textId="06CE44A3" w:rsidR="00453AD5" w:rsidRPr="007063B4" w:rsidRDefault="00E907E4" w:rsidP="00D333F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Calibri" w:hAnsi="Calibri" w:cs="Calibri"/>
              </w:rPr>
              <w:t>Less elastic trot</w:t>
            </w:r>
            <w:r w:rsidR="00D333F3" w:rsidRPr="007063B4">
              <w:rPr>
                <w:rFonts w:ascii="Calibri" w:eastAsia="Calibri" w:hAnsi="Calibri" w:cs="Calibri"/>
              </w:rPr>
              <w:t xml:space="preserve"> with</w:t>
            </w:r>
            <w:r w:rsidRPr="007063B4">
              <w:rPr>
                <w:rFonts w:ascii="Calibri" w:eastAsia="Calibri" w:hAnsi="Calibri" w:cs="Calibri"/>
              </w:rPr>
              <w:t xml:space="preserve"> </w:t>
            </w:r>
            <w:r w:rsidR="00453AD5" w:rsidRPr="007063B4">
              <w:rPr>
                <w:rFonts w:ascii="Calibri" w:eastAsia="Calibri" w:hAnsi="Calibri" w:cs="Calibri"/>
              </w:rPr>
              <w:t xml:space="preserve">shorter stride </w:t>
            </w:r>
            <w:r w:rsidR="007063B4" w:rsidRPr="007063B4">
              <w:rPr>
                <w:rFonts w:ascii="Calibri" w:eastAsia="Calibri" w:hAnsi="Calibri" w:cs="Calibri"/>
              </w:rPr>
              <w:t xml:space="preserve">length, </w:t>
            </w:r>
            <w:r w:rsidRPr="007063B4">
              <w:rPr>
                <w:rFonts w:ascii="Calibri" w:eastAsia="Calibri" w:hAnsi="Calibri" w:cs="Calibri"/>
              </w:rPr>
              <w:t xml:space="preserve">less </w:t>
            </w:r>
            <w:r w:rsidR="00453AD5" w:rsidRPr="007063B4">
              <w:rPr>
                <w:rFonts w:ascii="Calibri" w:eastAsia="Calibri" w:hAnsi="Calibri" w:cs="Calibri"/>
              </w:rPr>
              <w:t>foreleg activit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5566" w14:textId="3FBCCEF8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62E-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F403" w14:textId="68C0F630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83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D548" w14:textId="594D7FDD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2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FBDA" w14:textId="649A9C00" w:rsidR="00453AD5" w:rsidRPr="007063B4" w:rsidRDefault="00453AD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E317" w14:textId="60393CC6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4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BDCD" w14:textId="5BF87FD7" w:rsidR="00453AD5" w:rsidRPr="007063B4" w:rsidRDefault="00453AD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3027" w14:textId="19E36358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7F101" w14:textId="5EC83733" w:rsidR="00453AD5" w:rsidRPr="007063B4" w:rsidRDefault="00453AD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25</w:t>
            </w:r>
          </w:p>
        </w:tc>
      </w:tr>
      <w:tr w:rsidR="00D333F3" w:rsidRPr="007063B4" w14:paraId="218EAA88" w14:textId="77777777" w:rsidTr="007063B4">
        <w:trPr>
          <w:trHeight w:val="35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4173" w14:textId="58AC81F5" w:rsidR="00453AD5" w:rsidRPr="007063B4" w:rsidRDefault="00453AD5" w:rsidP="007063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063B4">
              <w:rPr>
                <w:rFonts w:ascii="Calibri" w:eastAsia="Times New Roman" w:hAnsi="Calibri" w:cs="Calibri"/>
                <w:color w:val="000000"/>
              </w:rPr>
              <w:t>L.trot_hind</w:t>
            </w:r>
            <w:proofErr w:type="spellEnd"/>
          </w:p>
        </w:tc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9B70" w14:textId="3792B77E" w:rsidR="00453AD5" w:rsidRPr="007063B4" w:rsidRDefault="00453AD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Calibri" w:hAnsi="Calibri" w:cs="Calibri"/>
              </w:rPr>
              <w:t>Less elastic trot with less active hind legs positioned more behind the bod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CD2D" w14:textId="06C03E6D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-0.12E-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2B30" w14:textId="6BD4409C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79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A33B" w14:textId="0BFF683D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13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039F" w14:textId="4606A297" w:rsidR="00453AD5" w:rsidRPr="007063B4" w:rsidRDefault="00453AD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C7E5" w14:textId="79EA82DA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3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93ED" w14:textId="17D6B258" w:rsidR="00453AD5" w:rsidRPr="007063B4" w:rsidRDefault="00453AD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CEFA" w14:textId="533E740F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2B9A" w14:textId="5234426A" w:rsidR="00453AD5" w:rsidRPr="007063B4" w:rsidRDefault="00453AD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26</w:t>
            </w:r>
          </w:p>
        </w:tc>
      </w:tr>
      <w:tr w:rsidR="00D333F3" w:rsidRPr="007063B4" w14:paraId="1FD92CB6" w14:textId="77777777" w:rsidTr="007063B4">
        <w:trPr>
          <w:trHeight w:val="35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F959" w14:textId="0C94EDD9" w:rsidR="00453AD5" w:rsidRPr="007063B4" w:rsidRDefault="00453AD5" w:rsidP="007063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063B4">
              <w:rPr>
                <w:rFonts w:ascii="Calibri" w:eastAsia="Times New Roman" w:hAnsi="Calibri" w:cs="Calibri"/>
                <w:color w:val="000000"/>
              </w:rPr>
              <w:t>L.canter</w:t>
            </w:r>
            <w:proofErr w:type="spellEnd"/>
          </w:p>
        </w:tc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429C1" w14:textId="2280D69E" w:rsidR="00453AD5" w:rsidRPr="007063B4" w:rsidRDefault="00453AD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Calibri" w:hAnsi="Calibri" w:cs="Calibri"/>
              </w:rPr>
              <w:t>Less even, less balanced, flatter, and less elastic canter with shorter stride length and more downhill direction of movement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AB248" w14:textId="4282E83C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19E-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6642C" w14:textId="4F125D8D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87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DB06" w14:textId="0846312B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23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7CDF" w14:textId="26DB3121" w:rsidR="00453AD5" w:rsidRPr="007063B4" w:rsidRDefault="00453AD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2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756A" w14:textId="76964B02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49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4DD4" w14:textId="6BE13B7C" w:rsidR="00453AD5" w:rsidRPr="007063B4" w:rsidRDefault="00453AD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B4A0" w14:textId="21E9987D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3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04CA5" w14:textId="39E4C82E" w:rsidR="00453AD5" w:rsidRPr="007063B4" w:rsidRDefault="00453AD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28</w:t>
            </w:r>
          </w:p>
        </w:tc>
      </w:tr>
      <w:tr w:rsidR="00D333F3" w:rsidRPr="007063B4" w14:paraId="630A770C" w14:textId="77777777" w:rsidTr="007063B4">
        <w:trPr>
          <w:trHeight w:val="35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02A1" w14:textId="7B8382A8" w:rsidR="00453AD5" w:rsidRPr="007063B4" w:rsidRDefault="00453AD5" w:rsidP="007063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063B4">
              <w:rPr>
                <w:rFonts w:ascii="Calibri" w:eastAsia="Times New Roman" w:hAnsi="Calibri" w:cs="Calibri"/>
                <w:color w:val="000000"/>
              </w:rPr>
              <w:t>L.direction</w:t>
            </w:r>
            <w:proofErr w:type="spellEnd"/>
          </w:p>
        </w:tc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B9218" w14:textId="453AA87A" w:rsidR="00453AD5" w:rsidRPr="007063B4" w:rsidRDefault="00D333F3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Calibri" w:hAnsi="Calibri" w:cs="Calibri"/>
              </w:rPr>
              <w:t>More downhill body and gait</w:t>
            </w:r>
            <w:r w:rsidR="00453AD5" w:rsidRPr="007063B4">
              <w:rPr>
                <w:rFonts w:ascii="Calibri" w:eastAsia="Calibri" w:hAnsi="Calibri" w:cs="Calibri"/>
              </w:rPr>
              <w:t xml:space="preserve"> direction, less balanced cant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2C364" w14:textId="2792906E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-0.89E-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E9231" w14:textId="5F4396AF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72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4ADA" w14:textId="5DAF3C78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09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5A00" w14:textId="3A2A387F" w:rsidR="00453AD5" w:rsidRPr="007063B4" w:rsidRDefault="00453AD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6C72" w14:textId="50ECEF02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38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1EF7" w14:textId="29C8CFA9" w:rsidR="00453AD5" w:rsidRPr="007063B4" w:rsidRDefault="00453AD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DA80" w14:textId="1E31C83F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02223" w14:textId="18E0673A" w:rsidR="00453AD5" w:rsidRPr="007063B4" w:rsidRDefault="00453AD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23</w:t>
            </w:r>
          </w:p>
        </w:tc>
      </w:tr>
      <w:tr w:rsidR="00D333F3" w:rsidRPr="007063B4" w14:paraId="1D01ED73" w14:textId="77777777" w:rsidTr="007063B4">
        <w:trPr>
          <w:trHeight w:val="35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FB80" w14:textId="2426407F" w:rsidR="00453AD5" w:rsidRPr="007063B4" w:rsidRDefault="00453AD5" w:rsidP="007063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063B4">
              <w:rPr>
                <w:rFonts w:ascii="Calibri" w:eastAsia="Times New Roman" w:hAnsi="Calibri" w:cs="Calibri"/>
                <w:color w:val="000000"/>
              </w:rPr>
              <w:t>L.correct</w:t>
            </w:r>
            <w:proofErr w:type="spellEnd"/>
          </w:p>
        </w:tc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E4A95" w14:textId="3F88A97E" w:rsidR="00453AD5" w:rsidRPr="007063B4" w:rsidRDefault="00453AD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Calibri" w:hAnsi="Calibri" w:cs="Calibri"/>
              </w:rPr>
              <w:t>Less toed-out or more toed-in forelegs with more paddling or less winging movement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E25CE" w14:textId="02E07D29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12E-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D348A" w14:textId="4786902C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79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70C5" w14:textId="128F6446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09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F8DB" w14:textId="70B2381A" w:rsidR="00453AD5" w:rsidRPr="007063B4" w:rsidRDefault="00453AD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A161" w14:textId="4A7E5030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5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EC71" w14:textId="5A15E926" w:rsidR="00453AD5" w:rsidRPr="007063B4" w:rsidRDefault="00453AD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7B99" w14:textId="75630612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A808A" w14:textId="73E4DFBA" w:rsidR="00453AD5" w:rsidRPr="007063B4" w:rsidRDefault="00453AD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27</w:t>
            </w:r>
          </w:p>
        </w:tc>
      </w:tr>
      <w:tr w:rsidR="00D333F3" w:rsidRPr="007063B4" w14:paraId="7C0823D0" w14:textId="77777777" w:rsidTr="007063B4">
        <w:trPr>
          <w:trHeight w:val="35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1AE8" w14:textId="0557A6CB" w:rsidR="00453AD5" w:rsidRPr="007063B4" w:rsidRDefault="00453AD5" w:rsidP="007063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063B4">
              <w:rPr>
                <w:rFonts w:ascii="Calibri" w:eastAsia="Times New Roman" w:hAnsi="Calibri" w:cs="Calibri"/>
                <w:color w:val="000000"/>
              </w:rPr>
              <w:t>L.height</w:t>
            </w:r>
            <w:proofErr w:type="spellEnd"/>
          </w:p>
        </w:tc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EFB05" w14:textId="01CD1219" w:rsidR="00453AD5" w:rsidRPr="007063B4" w:rsidRDefault="00735D8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Calibri" w:hAnsi="Calibri" w:cs="Calibri"/>
              </w:rPr>
              <w:t>Lower height at withers, more short legged, lower wither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83715" w14:textId="7FF03B46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 xml:space="preserve">-0.29E-0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03C3" w14:textId="4654545A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83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0F4E" w14:textId="38BD9D0A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2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F768" w14:textId="3ECFFC8F" w:rsidR="00453AD5" w:rsidRPr="007063B4" w:rsidRDefault="00453AD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2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22F9" w14:textId="6E680ABA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3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B49F" w14:textId="7C667ABF" w:rsidR="00453AD5" w:rsidRPr="007063B4" w:rsidRDefault="00453AD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35DD" w14:textId="004D2C3A" w:rsidR="00453AD5" w:rsidRPr="007063B4" w:rsidRDefault="00453AD5" w:rsidP="0045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5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55418" w14:textId="2E67E399" w:rsidR="00453AD5" w:rsidRPr="007063B4" w:rsidRDefault="00453AD5" w:rsidP="00453AD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28</w:t>
            </w:r>
          </w:p>
        </w:tc>
      </w:tr>
      <w:tr w:rsidR="00D333F3" w:rsidRPr="007063B4" w14:paraId="23F0E8A7" w14:textId="77777777" w:rsidTr="007063B4">
        <w:trPr>
          <w:trHeight w:val="35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CF95" w14:textId="039F5154" w:rsidR="00735D85" w:rsidRPr="007063B4" w:rsidRDefault="00735D85" w:rsidP="007063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063B4">
              <w:rPr>
                <w:rFonts w:ascii="Calibri" w:eastAsia="Times New Roman" w:hAnsi="Calibri" w:cs="Calibri"/>
                <w:color w:val="000000"/>
              </w:rPr>
              <w:t>L.length</w:t>
            </w:r>
            <w:proofErr w:type="spellEnd"/>
          </w:p>
        </w:tc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03CF2" w14:textId="35D8923E" w:rsidR="00735D85" w:rsidRPr="007063B4" w:rsidRDefault="00735D85" w:rsidP="00735D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Calibri" w:hAnsi="Calibri" w:cs="Calibri"/>
              </w:rPr>
              <w:t xml:space="preserve">Shorter body, neck and loins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6C10" w14:textId="4590BBC5" w:rsidR="00735D85" w:rsidRPr="007063B4" w:rsidRDefault="00735D85" w:rsidP="00735D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-0.17E-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48A1" w14:textId="18E52D83" w:rsidR="00735D85" w:rsidRPr="007063B4" w:rsidRDefault="00735D85" w:rsidP="00735D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9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FF6A" w14:textId="21184D36" w:rsidR="00735D85" w:rsidRPr="007063B4" w:rsidRDefault="00735D85" w:rsidP="00735D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1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3E74" w14:textId="681DB958" w:rsidR="00735D85" w:rsidRPr="007063B4" w:rsidRDefault="00735D85" w:rsidP="00735D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C3C8" w14:textId="0D7A07FB" w:rsidR="00735D85" w:rsidRPr="007063B4" w:rsidRDefault="00735D85" w:rsidP="00735D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6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88C1" w14:textId="59955093" w:rsidR="00735D85" w:rsidRPr="007063B4" w:rsidRDefault="00735D85" w:rsidP="00735D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1753" w14:textId="66F50360" w:rsidR="00735D85" w:rsidRPr="007063B4" w:rsidRDefault="00735D85" w:rsidP="00735D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EADDD" w14:textId="766E7AEF" w:rsidR="00735D85" w:rsidRPr="007063B4" w:rsidRDefault="00735D85" w:rsidP="00735D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30</w:t>
            </w:r>
          </w:p>
        </w:tc>
      </w:tr>
      <w:tr w:rsidR="00D333F3" w:rsidRPr="007063B4" w14:paraId="0A3BB3DB" w14:textId="77777777" w:rsidTr="007063B4">
        <w:trPr>
          <w:trHeight w:val="350"/>
        </w:trPr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21B0" w14:textId="4AC29631" w:rsidR="00735D85" w:rsidRPr="007063B4" w:rsidRDefault="00735D85" w:rsidP="007063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063B4">
              <w:rPr>
                <w:rFonts w:ascii="Calibri" w:eastAsia="Times New Roman" w:hAnsi="Calibri" w:cs="Calibri"/>
                <w:color w:val="000000"/>
              </w:rPr>
              <w:t>L.type</w:t>
            </w:r>
            <w:proofErr w:type="spellEnd"/>
          </w:p>
        </w:tc>
        <w:tc>
          <w:tcPr>
            <w:tcW w:w="6019" w:type="dxa"/>
            <w:tcBorders>
              <w:top w:val="nil"/>
              <w:left w:val="nil"/>
              <w:right w:val="nil"/>
            </w:tcBorders>
            <w:vAlign w:val="center"/>
          </w:tcPr>
          <w:p w14:paraId="59F68401" w14:textId="506F206D" w:rsidR="00735D85" w:rsidRPr="007063B4" w:rsidRDefault="00735D85" w:rsidP="00735D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Calibri" w:hAnsi="Calibri" w:cs="Calibri"/>
              </w:rPr>
              <w:t>Taller and heavier body type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vAlign w:val="center"/>
          </w:tcPr>
          <w:p w14:paraId="418B40AB" w14:textId="3EAEFB96" w:rsidR="00735D85" w:rsidRPr="007063B4" w:rsidRDefault="00735D85" w:rsidP="00735D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-0.68E-03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14:paraId="163CB0F9" w14:textId="54DDE157" w:rsidR="00735D85" w:rsidRPr="007063B4" w:rsidRDefault="00735D85" w:rsidP="00735D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705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F38F" w14:textId="041E3877" w:rsidR="00735D85" w:rsidRPr="007063B4" w:rsidRDefault="00735D85" w:rsidP="00735D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175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8A24" w14:textId="4D98D2EC" w:rsidR="00735D85" w:rsidRPr="007063B4" w:rsidRDefault="00735D85" w:rsidP="00735D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24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7512" w14:textId="10C0E29F" w:rsidR="00735D85" w:rsidRPr="007063B4" w:rsidRDefault="00735D85" w:rsidP="00735D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422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2641" w14:textId="120C17AD" w:rsidR="00735D85" w:rsidRPr="007063B4" w:rsidRDefault="00735D85" w:rsidP="00735D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21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690C" w14:textId="77D2D45F" w:rsidR="00735D85" w:rsidRPr="007063B4" w:rsidRDefault="00735D85" w:rsidP="00735D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35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DE9B" w14:textId="62933654" w:rsidR="00735D85" w:rsidRPr="007063B4" w:rsidRDefault="00735D85" w:rsidP="00735D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37</w:t>
            </w:r>
          </w:p>
        </w:tc>
      </w:tr>
      <w:tr w:rsidR="00D333F3" w:rsidRPr="007063B4" w14:paraId="148B81E9" w14:textId="77777777" w:rsidTr="007063B4">
        <w:trPr>
          <w:trHeight w:val="350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FA057" w14:textId="1EE6FE6E" w:rsidR="00735D85" w:rsidRPr="007063B4" w:rsidRDefault="00735D85" w:rsidP="00735D85">
            <w:pPr>
              <w:spacing w:after="0" w:line="240" w:lineRule="auto"/>
              <w:ind w:left="37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063B4">
              <w:rPr>
                <w:rFonts w:ascii="Calibri" w:eastAsia="Times New Roman" w:hAnsi="Calibri" w:cs="Calibri"/>
                <w:color w:val="000000"/>
              </w:rPr>
              <w:t>L.neck</w:t>
            </w:r>
            <w:proofErr w:type="spellEnd"/>
          </w:p>
        </w:tc>
        <w:tc>
          <w:tcPr>
            <w:tcW w:w="6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3C24A0" w14:textId="523BCF83" w:rsidR="00735D85" w:rsidRPr="007063B4" w:rsidRDefault="00735D85" w:rsidP="00735D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Calibri" w:hAnsi="Calibri" w:cs="Calibri"/>
              </w:rPr>
              <w:t>Steeper shoulder, more horizontal position of neck and straighter neck shap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6703E4" w14:textId="61330463" w:rsidR="00735D85" w:rsidRPr="007063B4" w:rsidRDefault="00735D85" w:rsidP="00735D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-0.30E-0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D3D4F" w14:textId="2F4569B4" w:rsidR="00735D85" w:rsidRPr="007063B4" w:rsidRDefault="00735D85" w:rsidP="00735D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82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5E6BA" w14:textId="4686C140" w:rsidR="00735D85" w:rsidRPr="007063B4" w:rsidRDefault="00735D85" w:rsidP="00735D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22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13E0C" w14:textId="20706F3D" w:rsidR="00735D85" w:rsidRPr="007063B4" w:rsidRDefault="00735D85" w:rsidP="00735D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2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608FB" w14:textId="7EB398CB" w:rsidR="00735D85" w:rsidRPr="007063B4" w:rsidRDefault="00735D85" w:rsidP="00735D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38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36EFC" w14:textId="644787B7" w:rsidR="00735D85" w:rsidRPr="007063B4" w:rsidRDefault="00735D85" w:rsidP="00735D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2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57F4F" w14:textId="390090CC" w:rsidR="00735D85" w:rsidRPr="007063B4" w:rsidRDefault="00735D85" w:rsidP="00735D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</w:rPr>
              <w:t>0.3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1B14B" w14:textId="449814E0" w:rsidR="00735D85" w:rsidRPr="007063B4" w:rsidRDefault="00735D85" w:rsidP="00735D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063B4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0.033</w:t>
            </w:r>
          </w:p>
        </w:tc>
      </w:tr>
    </w:tbl>
    <w:p w14:paraId="522BEB3F" w14:textId="77777777" w:rsidR="00EA35EB" w:rsidRDefault="00EA35EB" w:rsidP="00453AD5"/>
    <w:sectPr w:rsidR="00EA35EB" w:rsidSect="00453AD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118"/>
    <w:rsid w:val="00026B80"/>
    <w:rsid w:val="00100A1F"/>
    <w:rsid w:val="001E603B"/>
    <w:rsid w:val="002810E3"/>
    <w:rsid w:val="003838E9"/>
    <w:rsid w:val="00391328"/>
    <w:rsid w:val="003A1756"/>
    <w:rsid w:val="00453AD5"/>
    <w:rsid w:val="00482EB7"/>
    <w:rsid w:val="00543968"/>
    <w:rsid w:val="00554103"/>
    <w:rsid w:val="005C2BC9"/>
    <w:rsid w:val="005F6007"/>
    <w:rsid w:val="006C7661"/>
    <w:rsid w:val="006E7118"/>
    <w:rsid w:val="007063B4"/>
    <w:rsid w:val="00735D85"/>
    <w:rsid w:val="00775CC1"/>
    <w:rsid w:val="007A7A2C"/>
    <w:rsid w:val="007F533A"/>
    <w:rsid w:val="00804FD0"/>
    <w:rsid w:val="009A21D6"/>
    <w:rsid w:val="00B24147"/>
    <w:rsid w:val="00CB69A1"/>
    <w:rsid w:val="00CD2D2F"/>
    <w:rsid w:val="00CE23C0"/>
    <w:rsid w:val="00D333F3"/>
    <w:rsid w:val="00DB0F1A"/>
    <w:rsid w:val="00E907E4"/>
    <w:rsid w:val="00EA35EB"/>
    <w:rsid w:val="00F049BE"/>
    <w:rsid w:val="00F66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C6815"/>
  <w15:chartTrackingRefBased/>
  <w15:docId w15:val="{62C7C29D-3F85-44A3-97DD-5CCD35577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71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E71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71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711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1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118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6C766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8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Eriksson</dc:creator>
  <cp:keywords/>
  <dc:description/>
  <cp:lastModifiedBy>Susanne Eriksson</cp:lastModifiedBy>
  <cp:revision>2</cp:revision>
  <dcterms:created xsi:type="dcterms:W3CDTF">2024-06-27T09:16:00Z</dcterms:created>
  <dcterms:modified xsi:type="dcterms:W3CDTF">2024-06-27T09:16:00Z</dcterms:modified>
</cp:coreProperties>
</file>